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29638" w14:textId="77777777" w:rsidR="007661CD" w:rsidRDefault="007661CD" w:rsidP="007661CD">
      <w:pPr>
        <w:pStyle w:val="berschrift2"/>
        <w:rPr>
          <w:lang w:val="en-US"/>
        </w:rPr>
      </w:pPr>
      <w:r w:rsidRPr="036E748E">
        <w:rPr>
          <w:lang w:val="en-US"/>
        </w:rPr>
        <w:t>Appendix 3</w:t>
      </w:r>
      <w:r>
        <w:rPr>
          <w:lang w:val="en-US"/>
        </w:rPr>
        <w:t>.</w:t>
      </w:r>
      <w:r w:rsidRPr="036E748E">
        <w:rPr>
          <w:lang w:val="en-US"/>
        </w:rPr>
        <w:t xml:space="preserve"> </w:t>
      </w:r>
      <w:r>
        <w:rPr>
          <w:lang w:val="en-US"/>
        </w:rPr>
        <w:t>Correlation/association and effect size of Attari-12 items</w:t>
      </w:r>
    </w:p>
    <w:p w14:paraId="5879B1B1" w14:textId="77777777" w:rsidR="007661CD" w:rsidRDefault="007661CD" w:rsidP="007661CD">
      <w:pPr>
        <w:rPr>
          <w:lang w:val="en-US"/>
        </w:rPr>
      </w:pPr>
    </w:p>
    <w:tbl>
      <w:tblPr>
        <w:tblStyle w:val="Tabellenraster"/>
        <w:tblW w:w="14302" w:type="dxa"/>
        <w:tblLayout w:type="fixed"/>
        <w:tblLook w:val="04A0" w:firstRow="1" w:lastRow="0" w:firstColumn="1" w:lastColumn="0" w:noHBand="0" w:noVBand="1"/>
      </w:tblPr>
      <w:tblGrid>
        <w:gridCol w:w="6990"/>
        <w:gridCol w:w="1218"/>
        <w:gridCol w:w="1218"/>
        <w:gridCol w:w="1219"/>
        <w:gridCol w:w="1219"/>
        <w:gridCol w:w="1219"/>
        <w:gridCol w:w="1219"/>
      </w:tblGrid>
      <w:tr w:rsidR="007661CD" w14:paraId="6B47199D" w14:textId="77777777" w:rsidTr="00305C66">
        <w:tc>
          <w:tcPr>
            <w:tcW w:w="65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FA2BADA" w14:textId="77777777" w:rsidR="007661CD" w:rsidRDefault="007661CD" w:rsidP="00305C66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E71816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ex*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93C422" w14:textId="77777777" w:rsidR="007661CD" w:rsidRPr="00135791" w:rsidRDefault="007661CD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135791">
              <w:rPr>
                <w:b/>
                <w:lang w:val="en-US"/>
              </w:rPr>
              <w:t>ge groups</w:t>
            </w:r>
            <w:r>
              <w:rPr>
                <w:b/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D81269" w14:textId="77777777" w:rsidR="007661CD" w:rsidRPr="00135791" w:rsidRDefault="007661CD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135791">
              <w:rPr>
                <w:b/>
                <w:lang w:val="en-US"/>
              </w:rPr>
              <w:t>revious use of AI</w:t>
            </w:r>
            <w:r>
              <w:rPr>
                <w:b/>
                <w:lang w:val="en-US"/>
              </w:rPr>
              <w:t>*</w:t>
            </w:r>
          </w:p>
        </w:tc>
      </w:tr>
      <w:tr w:rsidR="007661CD" w14:paraId="6F9AF53F" w14:textId="77777777" w:rsidTr="00305C66">
        <w:tc>
          <w:tcPr>
            <w:tcW w:w="65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AE8337" w14:textId="77777777" w:rsidR="007661CD" w:rsidRDefault="007661CD" w:rsidP="00305C66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EC8D1A" w14:textId="77777777" w:rsidR="007661CD" w:rsidRPr="00710B5C" w:rsidRDefault="007661CD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3EDFA29" w14:textId="77777777" w:rsidR="007661CD" w:rsidRPr="00613430" w:rsidRDefault="007661CD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BA2B6F6" w14:textId="77777777" w:rsidR="007661CD" w:rsidRPr="00613430" w:rsidRDefault="007661CD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C51BA76" w14:textId="77777777" w:rsidR="007661CD" w:rsidRPr="00613430" w:rsidRDefault="007661CD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66AF219" w14:textId="77777777" w:rsidR="007661CD" w:rsidRPr="00613430" w:rsidRDefault="007661CD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FD66985" w14:textId="77777777" w:rsidR="007661CD" w:rsidRPr="00613430" w:rsidRDefault="007661CD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</w:tr>
      <w:tr w:rsidR="007661CD" w14:paraId="5ED61D0E" w14:textId="77777777" w:rsidTr="00305C66">
        <w:tc>
          <w:tcPr>
            <w:tcW w:w="65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BF5B3D" w14:textId="77777777" w:rsidR="007661CD" w:rsidRDefault="007661CD" w:rsidP="00305C66">
            <w:pPr>
              <w:rPr>
                <w:lang w:val="en-US"/>
              </w:rPr>
            </w:pPr>
            <w:r w:rsidRPr="006D7A6B">
              <w:rPr>
                <w:lang w:val="en-US"/>
              </w:rPr>
              <w:t>AI will make this world a better plac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14:paraId="161BF5A0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49AAB305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14:paraId="34A2B3F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60DFBD56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14:paraId="026F7093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083E7333" w14:textId="77777777" w:rsidR="007661CD" w:rsidRDefault="007661CD" w:rsidP="00305C66">
            <w:pPr>
              <w:jc w:val="center"/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1</w:t>
            </w:r>
          </w:p>
        </w:tc>
      </w:tr>
      <w:tr w:rsidR="007661CD" w14:paraId="344FE7EC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57259564" w14:textId="77777777" w:rsidR="007661CD" w:rsidRDefault="007661CD" w:rsidP="00305C66">
            <w:pPr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r w:rsidRPr="00F44ECC">
              <w:rPr>
                <w:lang w:val="en-US"/>
              </w:rPr>
              <w:t>have strong negative emotions about AI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7E0FCC9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D4E9497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AA7626F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27826A7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66F7E8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E56D5AC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2</w:t>
            </w:r>
          </w:p>
        </w:tc>
      </w:tr>
      <w:tr w:rsidR="007661CD" w14:paraId="2CB59162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78812AAA" w14:textId="77777777" w:rsidR="007661CD" w:rsidRDefault="007661CD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I want to use technologies that rely on AI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E4EA51C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A20E5A1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B16561C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2F25D7F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6F98524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D756BCE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2</w:t>
            </w:r>
          </w:p>
        </w:tc>
      </w:tr>
      <w:tr w:rsidR="007661CD" w14:paraId="73E2B934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4C972462" w14:textId="77777777" w:rsidR="007661CD" w:rsidRDefault="007661CD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AI has more disadvantages than advantages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D5B9DE4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EC508F3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7F512F2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FE47806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ADD5B2A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8FF440E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61CD" w14:paraId="57102A2A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5BE8044A" w14:textId="77777777" w:rsidR="007661CD" w:rsidRDefault="007661CD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I look forward to future AI developments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EF96339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0606176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C87F177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64736F9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514D902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BD5E070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1</w:t>
            </w:r>
          </w:p>
        </w:tc>
      </w:tr>
      <w:tr w:rsidR="007661CD" w14:paraId="43241E61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222E624E" w14:textId="77777777" w:rsidR="007661CD" w:rsidRDefault="007661CD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AI offers solutions to many world problems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87E0407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56D7B80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427BA1D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31BB17E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8750923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CEC5FC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61CD" w14:paraId="36704946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5BAE4016" w14:textId="77777777" w:rsidR="007661CD" w:rsidRDefault="007661CD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prefer technologies that do not feature AI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6DD6575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68A0EB3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962B0A8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A200FC0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B08EFC0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0E258A9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2</w:t>
            </w:r>
          </w:p>
        </w:tc>
      </w:tr>
      <w:tr w:rsidR="007661CD" w14:paraId="466493EA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0CB7E244" w14:textId="77777777" w:rsidR="007661CD" w:rsidRDefault="007661CD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am afraid of AI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5700A65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64B874E" w14:textId="77777777" w:rsidR="007661CD" w:rsidRDefault="007661CD" w:rsidP="00305C66">
            <w:pPr>
              <w:jc w:val="center"/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A92812C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172338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5307567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F14A757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3</w:t>
            </w:r>
          </w:p>
        </w:tc>
      </w:tr>
      <w:tr w:rsidR="007661CD" w14:paraId="5198115C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1B8B53A6" w14:textId="77777777" w:rsidR="007661CD" w:rsidRPr="000C2C3F" w:rsidRDefault="007661CD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would rather choose a technology with AI than one</w:t>
            </w:r>
            <w:r>
              <w:rPr>
                <w:lang w:val="en-US"/>
              </w:rPr>
              <w:t xml:space="preserve"> </w:t>
            </w:r>
            <w:r w:rsidRPr="000C2C3F">
              <w:rPr>
                <w:lang w:val="en-US"/>
              </w:rPr>
              <w:t>without it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B14C066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625F2A0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8D9E1B5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9B4A0B7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1865CA8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A9D5A26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1</w:t>
            </w:r>
          </w:p>
        </w:tc>
      </w:tr>
      <w:tr w:rsidR="007661CD" w14:paraId="6454160B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51DEE10B" w14:textId="77777777" w:rsidR="007661CD" w:rsidRPr="000C2C3F" w:rsidRDefault="007661CD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AI creates problems rather than solving them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E6C4F0A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C212FF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03AD268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BA69CEC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1DEEBF8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00F4198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61CD" w14:paraId="2E9597CD" w14:textId="77777777" w:rsidTr="00305C66">
        <w:tc>
          <w:tcPr>
            <w:tcW w:w="6506" w:type="dxa"/>
            <w:tcBorders>
              <w:left w:val="single" w:sz="12" w:space="0" w:color="auto"/>
              <w:right w:val="single" w:sz="12" w:space="0" w:color="auto"/>
            </w:tcBorders>
          </w:tcPr>
          <w:p w14:paraId="08DE9C30" w14:textId="77777777" w:rsidR="007661CD" w:rsidRPr="00471671" w:rsidRDefault="007661CD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When I think about AI, I have mostly positive feelings.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F1A85AC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7870615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2010B01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D0FE1C1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5549264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880C1BE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36E748E">
              <w:rPr>
                <w:lang w:val="en-US"/>
              </w:rPr>
              <w:t>01</w:t>
            </w:r>
          </w:p>
        </w:tc>
      </w:tr>
      <w:tr w:rsidR="007661CD" w14:paraId="30A808A8" w14:textId="77777777" w:rsidTr="00305C66">
        <w:tc>
          <w:tcPr>
            <w:tcW w:w="65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ED5E07" w14:textId="77777777" w:rsidR="007661CD" w:rsidRPr="00471671" w:rsidRDefault="007661CD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I would rather avoid technologies that are based on AI.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1C3D021F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6B870EF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3756F4CD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1DFA1DBD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1F539728" w14:textId="77777777" w:rsidR="007661CD" w:rsidRDefault="007661CD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64DA958C" w14:textId="77777777" w:rsidR="007661CD" w:rsidRDefault="007661CD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3960E4FB" w14:textId="77777777" w:rsidR="007661CD" w:rsidRDefault="007661CD" w:rsidP="007661CD">
      <w:pPr>
        <w:rPr>
          <w:i/>
          <w:color w:val="000000" w:themeColor="text1"/>
          <w:sz w:val="20"/>
          <w:szCs w:val="20"/>
          <w:lang w:val="en-US"/>
        </w:rPr>
      </w:pPr>
      <w:r w:rsidRPr="00CA74F9">
        <w:rPr>
          <w:i/>
          <w:sz w:val="20"/>
          <w:szCs w:val="20"/>
          <w:lang w:val="en-US"/>
        </w:rPr>
        <w:t xml:space="preserve">* Mann-Whitney U Test with </w:t>
      </w:r>
      <w:r w:rsidRPr="036E748E">
        <w:rPr>
          <w:i/>
          <w:iCs/>
          <w:sz w:val="20"/>
          <w:szCs w:val="20"/>
          <w:lang w:val="en-US"/>
        </w:rPr>
        <w:t>r</w:t>
      </w:r>
      <w:r w:rsidRPr="036E748E">
        <w:rPr>
          <w:i/>
          <w:iCs/>
          <w:sz w:val="20"/>
          <w:szCs w:val="20"/>
          <w:vertAlign w:val="superscript"/>
          <w:lang w:val="en-US"/>
        </w:rPr>
        <w:t>2</w:t>
      </w:r>
      <w:r w:rsidRPr="00CA74F9">
        <w:rPr>
          <w:i/>
          <w:sz w:val="20"/>
          <w:szCs w:val="20"/>
          <w:lang w:val="en-US"/>
        </w:rPr>
        <w:t xml:space="preserve"> effect size; **Kruskal-Wallis Test with Kendall’s Tau c; The level of statistical significance is set at</w:t>
      </w:r>
      <w:r>
        <w:rPr>
          <w:lang w:val="en-US"/>
        </w:rPr>
        <w:t xml:space="preserve"> </w:t>
      </w:r>
      <w:r w:rsidRPr="036E748E">
        <w:rPr>
          <w:i/>
          <w:color w:val="000000" w:themeColor="text1"/>
          <w:sz w:val="20"/>
          <w:szCs w:val="20"/>
          <w:lang w:val="en-US"/>
        </w:rPr>
        <w:t>α=0.05 (p ≤ 0.05).</w:t>
      </w:r>
    </w:p>
    <w:p w14:paraId="78FA5F7A" w14:textId="77777777" w:rsidR="002D507B" w:rsidRPr="007661CD" w:rsidRDefault="002D507B">
      <w:pPr>
        <w:rPr>
          <w:lang w:val="en-US"/>
        </w:rPr>
      </w:pPr>
    </w:p>
    <w:sectPr w:rsidR="002D507B" w:rsidRPr="007661CD" w:rsidSect="007661C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7B"/>
    <w:rsid w:val="002D507B"/>
    <w:rsid w:val="0076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784F48-454F-4E93-944B-5B2631D0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1CD"/>
    <w:pPr>
      <w:spacing w:line="279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661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661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7661C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5-12-22T11:44:00Z</dcterms:created>
  <dcterms:modified xsi:type="dcterms:W3CDTF">2025-12-22T11:45:00Z</dcterms:modified>
</cp:coreProperties>
</file>